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437E1B" w14:textId="0F6B0374" w:rsidR="00862200" w:rsidRDefault="003F6CCE" w:rsidP="00C66C8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</w:t>
      </w:r>
      <w:r w:rsidR="0088513B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</w:t>
      </w:r>
      <w:r w:rsidR="00362C3E" w:rsidRPr="00C66C88">
        <w:rPr>
          <w:rFonts w:ascii="Times New Roman" w:hAnsi="Times New Roman" w:cs="Times New Roman"/>
          <w:b/>
        </w:rPr>
        <w:t xml:space="preserve">. </w:t>
      </w:r>
      <w:r w:rsidR="00C66C88" w:rsidRPr="00C66C88">
        <w:rPr>
          <w:rFonts w:ascii="Times New Roman" w:hAnsi="Times New Roman" w:cs="Times New Roman"/>
        </w:rPr>
        <w:t>Library preparation and sequencing information</w:t>
      </w:r>
      <w:r>
        <w:rPr>
          <w:rFonts w:ascii="Times New Roman" w:hAnsi="Times New Roman" w:cs="Times New Roman"/>
        </w:rPr>
        <w:t>.</w:t>
      </w:r>
    </w:p>
    <w:p w14:paraId="600ABA6B" w14:textId="77777777" w:rsidR="00862200" w:rsidRDefault="00862200" w:rsidP="00C66C88">
      <w:pPr>
        <w:rPr>
          <w:rFonts w:ascii="Times New Roman" w:hAnsi="Times New Roman" w:cs="Times New Roman"/>
        </w:rPr>
      </w:pPr>
    </w:p>
    <w:tbl>
      <w:tblPr>
        <w:tblStyle w:val="TableGrid"/>
        <w:tblW w:w="89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0"/>
        <w:gridCol w:w="2535"/>
        <w:gridCol w:w="2520"/>
        <w:gridCol w:w="2430"/>
      </w:tblGrid>
      <w:tr w:rsidR="006C4212" w14:paraId="4890F262" w14:textId="77777777" w:rsidTr="00437E0F">
        <w:trPr>
          <w:trHeight w:val="680"/>
        </w:trPr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29349E10" w14:textId="1BD2CF8D" w:rsidR="006C4212" w:rsidRPr="00862200" w:rsidRDefault="00DD5825" w:rsidP="00F733B2">
            <w:pPr>
              <w:rPr>
                <w:rFonts w:ascii="Times New Roman" w:hAnsi="Times New Roman" w:cs="Times New Roman"/>
                <w:b/>
              </w:rPr>
            </w:pPr>
            <w:r w:rsidRPr="00862200">
              <w:rPr>
                <w:rFonts w:ascii="Times New Roman" w:hAnsi="Times New Roman" w:cs="Times New Roman"/>
                <w:b/>
              </w:rPr>
              <w:t xml:space="preserve">Sample </w:t>
            </w:r>
            <w:r w:rsidR="00EE3576">
              <w:rPr>
                <w:rFonts w:ascii="Times New Roman" w:hAnsi="Times New Roman" w:cs="Times New Roman"/>
                <w:b/>
              </w:rPr>
              <w:t>t</w:t>
            </w:r>
            <w:r w:rsidRPr="00862200">
              <w:rPr>
                <w:rFonts w:ascii="Times New Roman" w:hAnsi="Times New Roman" w:cs="Times New Roman"/>
                <w:b/>
              </w:rPr>
              <w:t>ype</w:t>
            </w:r>
          </w:p>
        </w:tc>
        <w:tc>
          <w:tcPr>
            <w:tcW w:w="2535" w:type="dxa"/>
            <w:tcBorders>
              <w:top w:val="single" w:sz="4" w:space="0" w:color="auto"/>
              <w:bottom w:val="single" w:sz="4" w:space="0" w:color="auto"/>
            </w:tcBorders>
          </w:tcPr>
          <w:p w14:paraId="3AAA6A71" w14:textId="01E7B050" w:rsidR="006C4212" w:rsidRDefault="006C4212" w:rsidP="00F733B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inal library</w:t>
            </w:r>
          </w:p>
          <w:p w14:paraId="62A08CB3" w14:textId="017114AB" w:rsidR="006C4212" w:rsidRDefault="006C4212" w:rsidP="00F733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[DNA] (ng</w:t>
            </w:r>
            <w:r w:rsidR="00EE3576">
              <w:rPr>
                <w:rFonts w:ascii="Times New Roman" w:hAnsi="Times New Roman" w:cs="Times New Roman"/>
                <w:b/>
              </w:rPr>
              <w:t xml:space="preserve"> </w:t>
            </w:r>
            <w:r w:rsidR="00FB6896">
              <w:rPr>
                <w:rFonts w:ascii="Times New Roman" w:hAnsi="Times New Roman" w:cs="Times New Roman"/>
                <w:b/>
              </w:rPr>
              <w:sym w:font="Symbol" w:char="F06D"/>
            </w:r>
            <w:r>
              <w:rPr>
                <w:rFonts w:ascii="Times New Roman" w:hAnsi="Times New Roman" w:cs="Times New Roman"/>
                <w:b/>
              </w:rPr>
              <w:t>L</w:t>
            </w:r>
            <w:r w:rsidR="00EE3576" w:rsidRPr="00DF3C22">
              <w:rPr>
                <w:rFonts w:ascii="Times New Roman" w:hAnsi="Times New Roman" w:cs="Times New Roman"/>
                <w:b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54C8D522" w14:textId="77777777" w:rsidR="006C4212" w:rsidRDefault="006C4212" w:rsidP="00F733B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verage library</w:t>
            </w:r>
          </w:p>
          <w:p w14:paraId="44429468" w14:textId="6A329054" w:rsidR="006C4212" w:rsidRDefault="00EE3576" w:rsidP="00F733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s</w:t>
            </w:r>
            <w:r w:rsidR="006C4212">
              <w:rPr>
                <w:rFonts w:ascii="Times New Roman" w:hAnsi="Times New Roman" w:cs="Times New Roman"/>
                <w:b/>
              </w:rPr>
              <w:t>ize (</w:t>
            </w:r>
            <w:proofErr w:type="spellStart"/>
            <w:r w:rsidR="006C4212">
              <w:rPr>
                <w:rFonts w:ascii="Times New Roman" w:hAnsi="Times New Roman" w:cs="Times New Roman"/>
                <w:b/>
              </w:rPr>
              <w:t>bp</w:t>
            </w:r>
            <w:proofErr w:type="spellEnd"/>
            <w:r w:rsidR="006C4212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66E7AA67" w14:textId="30D7C6CD" w:rsidR="006C4212" w:rsidRPr="006C4212" w:rsidRDefault="006C4212" w:rsidP="00F733B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4212">
              <w:rPr>
                <w:rFonts w:ascii="Times New Roman" w:hAnsi="Times New Roman" w:cs="Times New Roman"/>
                <w:b/>
              </w:rPr>
              <w:t>Reads</w:t>
            </w:r>
          </w:p>
          <w:p w14:paraId="5061876C" w14:textId="60811EA9" w:rsidR="006C4212" w:rsidRDefault="006C4212" w:rsidP="00F733B2">
            <w:pPr>
              <w:jc w:val="center"/>
              <w:rPr>
                <w:rFonts w:ascii="Times New Roman" w:hAnsi="Times New Roman" w:cs="Times New Roman"/>
              </w:rPr>
            </w:pPr>
            <w:r w:rsidRPr="006C4212">
              <w:rPr>
                <w:rFonts w:ascii="Times New Roman" w:hAnsi="Times New Roman" w:cs="Times New Roman"/>
                <w:b/>
              </w:rPr>
              <w:t>generated</w:t>
            </w:r>
          </w:p>
        </w:tc>
      </w:tr>
      <w:tr w:rsidR="006C4212" w14:paraId="2D52B20B" w14:textId="77777777" w:rsidTr="004F4476">
        <w:trPr>
          <w:trHeight w:val="340"/>
        </w:trPr>
        <w:tc>
          <w:tcPr>
            <w:tcW w:w="1420" w:type="dxa"/>
            <w:tcBorders>
              <w:top w:val="single" w:sz="4" w:space="0" w:color="auto"/>
            </w:tcBorders>
          </w:tcPr>
          <w:p w14:paraId="571B9C57" w14:textId="5B3BFE91" w:rsidR="006C4212" w:rsidRPr="00EE3576" w:rsidRDefault="006C4212" w:rsidP="00F733B2">
            <w:pPr>
              <w:rPr>
                <w:rFonts w:ascii="Times New Roman" w:hAnsi="Times New Roman" w:cs="Times New Roman"/>
              </w:rPr>
            </w:pPr>
            <w:r w:rsidRPr="00DF3C22">
              <w:rPr>
                <w:rFonts w:ascii="Times New Roman" w:hAnsi="Times New Roman" w:cs="Times New Roman"/>
              </w:rPr>
              <w:t>Seawater 1</w:t>
            </w:r>
          </w:p>
        </w:tc>
        <w:tc>
          <w:tcPr>
            <w:tcW w:w="2535" w:type="dxa"/>
            <w:tcBorders>
              <w:top w:val="single" w:sz="4" w:space="0" w:color="auto"/>
            </w:tcBorders>
          </w:tcPr>
          <w:p w14:paraId="59499729" w14:textId="27A1F544" w:rsidR="006C4212" w:rsidRDefault="006C4212" w:rsidP="00F733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0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7738ECC3" w14:textId="0B4AFD76" w:rsidR="006C4212" w:rsidRDefault="006C4212" w:rsidP="00F733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3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7BAF6A39" w14:textId="54823327" w:rsidR="006C4212" w:rsidRDefault="006C4212" w:rsidP="00F733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,009,126</w:t>
            </w:r>
          </w:p>
        </w:tc>
      </w:tr>
      <w:tr w:rsidR="006C4212" w14:paraId="10A0511B" w14:textId="77777777" w:rsidTr="004F4476">
        <w:trPr>
          <w:trHeight w:val="340"/>
        </w:trPr>
        <w:tc>
          <w:tcPr>
            <w:tcW w:w="1420" w:type="dxa"/>
          </w:tcPr>
          <w:p w14:paraId="73585DB5" w14:textId="56EA3D7B" w:rsidR="006C4212" w:rsidRPr="00EE3576" w:rsidRDefault="006C4212" w:rsidP="00F733B2">
            <w:pPr>
              <w:rPr>
                <w:rFonts w:ascii="Times New Roman" w:hAnsi="Times New Roman" w:cs="Times New Roman"/>
              </w:rPr>
            </w:pPr>
            <w:r w:rsidRPr="00DF3C22">
              <w:rPr>
                <w:rFonts w:ascii="Times New Roman" w:hAnsi="Times New Roman" w:cs="Times New Roman"/>
              </w:rPr>
              <w:t>Seawater 2</w:t>
            </w:r>
          </w:p>
        </w:tc>
        <w:tc>
          <w:tcPr>
            <w:tcW w:w="2535" w:type="dxa"/>
          </w:tcPr>
          <w:p w14:paraId="200FEFC7" w14:textId="73457890" w:rsidR="006C4212" w:rsidRDefault="006C4212" w:rsidP="00F733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8</w:t>
            </w:r>
          </w:p>
        </w:tc>
        <w:tc>
          <w:tcPr>
            <w:tcW w:w="2520" w:type="dxa"/>
          </w:tcPr>
          <w:p w14:paraId="1E6E650F" w14:textId="4B2F2732" w:rsidR="006C4212" w:rsidRDefault="006C4212" w:rsidP="00F733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4</w:t>
            </w:r>
          </w:p>
        </w:tc>
        <w:tc>
          <w:tcPr>
            <w:tcW w:w="2430" w:type="dxa"/>
          </w:tcPr>
          <w:p w14:paraId="58850D83" w14:textId="6365D07E" w:rsidR="006C4212" w:rsidRDefault="006C4212" w:rsidP="00F733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,860,030</w:t>
            </w:r>
          </w:p>
        </w:tc>
      </w:tr>
      <w:tr w:rsidR="006C4212" w14:paraId="1CF5E014" w14:textId="77777777" w:rsidTr="004F4476">
        <w:trPr>
          <w:trHeight w:val="340"/>
        </w:trPr>
        <w:tc>
          <w:tcPr>
            <w:tcW w:w="1420" w:type="dxa"/>
          </w:tcPr>
          <w:p w14:paraId="6B18869E" w14:textId="6AFF7ECE" w:rsidR="006C4212" w:rsidRPr="00EE3576" w:rsidRDefault="006C4212" w:rsidP="00F733B2">
            <w:pPr>
              <w:rPr>
                <w:rFonts w:ascii="Times New Roman" w:hAnsi="Times New Roman" w:cs="Times New Roman"/>
              </w:rPr>
            </w:pPr>
            <w:r w:rsidRPr="00DF3C22">
              <w:rPr>
                <w:rFonts w:ascii="Times New Roman" w:hAnsi="Times New Roman" w:cs="Times New Roman"/>
              </w:rPr>
              <w:t>Seawater 3</w:t>
            </w:r>
          </w:p>
        </w:tc>
        <w:tc>
          <w:tcPr>
            <w:tcW w:w="2535" w:type="dxa"/>
          </w:tcPr>
          <w:p w14:paraId="26F140B4" w14:textId="66B09646" w:rsidR="006C4212" w:rsidRDefault="006C4212" w:rsidP="00F733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6</w:t>
            </w:r>
          </w:p>
        </w:tc>
        <w:tc>
          <w:tcPr>
            <w:tcW w:w="2520" w:type="dxa"/>
          </w:tcPr>
          <w:p w14:paraId="104C030C" w14:textId="1F81FBEF" w:rsidR="006C4212" w:rsidRDefault="006C4212" w:rsidP="00F733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8</w:t>
            </w:r>
          </w:p>
        </w:tc>
        <w:tc>
          <w:tcPr>
            <w:tcW w:w="2430" w:type="dxa"/>
          </w:tcPr>
          <w:p w14:paraId="7154344D" w14:textId="53FC5A73" w:rsidR="006C4212" w:rsidRDefault="006C4212" w:rsidP="00F733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,981,354</w:t>
            </w:r>
          </w:p>
        </w:tc>
      </w:tr>
      <w:tr w:rsidR="006C4212" w14:paraId="76677EAD" w14:textId="77777777" w:rsidTr="004F4476">
        <w:trPr>
          <w:trHeight w:val="340"/>
        </w:trPr>
        <w:tc>
          <w:tcPr>
            <w:tcW w:w="1420" w:type="dxa"/>
          </w:tcPr>
          <w:p w14:paraId="405DDCD1" w14:textId="58AAC701" w:rsidR="006C4212" w:rsidRPr="00EE3576" w:rsidRDefault="006C4212" w:rsidP="00F733B2">
            <w:pPr>
              <w:rPr>
                <w:rFonts w:ascii="Times New Roman" w:hAnsi="Times New Roman" w:cs="Times New Roman"/>
              </w:rPr>
            </w:pPr>
            <w:r w:rsidRPr="00DF3C22">
              <w:rPr>
                <w:rFonts w:ascii="Times New Roman" w:hAnsi="Times New Roman" w:cs="Times New Roman"/>
              </w:rPr>
              <w:t>Ceramic 1</w:t>
            </w:r>
          </w:p>
        </w:tc>
        <w:tc>
          <w:tcPr>
            <w:tcW w:w="2535" w:type="dxa"/>
          </w:tcPr>
          <w:p w14:paraId="6BED07F4" w14:textId="2AA160A2" w:rsidR="006C4212" w:rsidRDefault="006C4212" w:rsidP="00F733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0</w:t>
            </w:r>
          </w:p>
        </w:tc>
        <w:tc>
          <w:tcPr>
            <w:tcW w:w="2520" w:type="dxa"/>
          </w:tcPr>
          <w:p w14:paraId="7F570729" w14:textId="0C04F694" w:rsidR="006C4212" w:rsidRDefault="006C4212" w:rsidP="00F733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1</w:t>
            </w:r>
          </w:p>
        </w:tc>
        <w:tc>
          <w:tcPr>
            <w:tcW w:w="2430" w:type="dxa"/>
          </w:tcPr>
          <w:p w14:paraId="1FA20E53" w14:textId="1326BE1B" w:rsidR="006C4212" w:rsidRDefault="006C4212" w:rsidP="00F733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,229,962</w:t>
            </w:r>
          </w:p>
        </w:tc>
      </w:tr>
      <w:tr w:rsidR="006C4212" w14:paraId="2C604A74" w14:textId="77777777" w:rsidTr="004F4476">
        <w:trPr>
          <w:trHeight w:val="340"/>
        </w:trPr>
        <w:tc>
          <w:tcPr>
            <w:tcW w:w="1420" w:type="dxa"/>
          </w:tcPr>
          <w:p w14:paraId="3B089797" w14:textId="3574496F" w:rsidR="006C4212" w:rsidRPr="00EE3576" w:rsidRDefault="006C4212" w:rsidP="00F733B2">
            <w:pPr>
              <w:rPr>
                <w:rFonts w:ascii="Times New Roman" w:hAnsi="Times New Roman" w:cs="Times New Roman"/>
              </w:rPr>
            </w:pPr>
            <w:r w:rsidRPr="00DF3C22">
              <w:rPr>
                <w:rFonts w:ascii="Times New Roman" w:hAnsi="Times New Roman" w:cs="Times New Roman"/>
              </w:rPr>
              <w:t>Ceramic 2</w:t>
            </w:r>
          </w:p>
        </w:tc>
        <w:tc>
          <w:tcPr>
            <w:tcW w:w="2535" w:type="dxa"/>
          </w:tcPr>
          <w:p w14:paraId="53AC589E" w14:textId="4931ED9B" w:rsidR="006C4212" w:rsidRDefault="006C4212" w:rsidP="00F733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2</w:t>
            </w:r>
          </w:p>
        </w:tc>
        <w:tc>
          <w:tcPr>
            <w:tcW w:w="2520" w:type="dxa"/>
          </w:tcPr>
          <w:p w14:paraId="15D07A4C" w14:textId="1B753BB0" w:rsidR="006C4212" w:rsidRDefault="006C4212" w:rsidP="00F733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69</w:t>
            </w:r>
          </w:p>
        </w:tc>
        <w:tc>
          <w:tcPr>
            <w:tcW w:w="2430" w:type="dxa"/>
          </w:tcPr>
          <w:p w14:paraId="7B73A795" w14:textId="5057BA7E" w:rsidR="006C4212" w:rsidRDefault="006C4212" w:rsidP="00F733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,021,626</w:t>
            </w:r>
          </w:p>
        </w:tc>
      </w:tr>
      <w:tr w:rsidR="006C4212" w14:paraId="7C9B0588" w14:textId="77777777" w:rsidTr="004F4476">
        <w:trPr>
          <w:trHeight w:val="340"/>
        </w:trPr>
        <w:tc>
          <w:tcPr>
            <w:tcW w:w="1420" w:type="dxa"/>
          </w:tcPr>
          <w:p w14:paraId="15D42FFD" w14:textId="7B7F8362" w:rsidR="006C4212" w:rsidRPr="00EE3576" w:rsidRDefault="006C4212" w:rsidP="00F733B2">
            <w:pPr>
              <w:rPr>
                <w:rFonts w:ascii="Times New Roman" w:hAnsi="Times New Roman" w:cs="Times New Roman"/>
              </w:rPr>
            </w:pPr>
            <w:r w:rsidRPr="00DF3C22">
              <w:rPr>
                <w:rFonts w:ascii="Times New Roman" w:hAnsi="Times New Roman" w:cs="Times New Roman"/>
              </w:rPr>
              <w:t>Ceramic 3</w:t>
            </w:r>
          </w:p>
        </w:tc>
        <w:tc>
          <w:tcPr>
            <w:tcW w:w="2535" w:type="dxa"/>
          </w:tcPr>
          <w:p w14:paraId="0841B27D" w14:textId="65E04C7F" w:rsidR="006C4212" w:rsidRDefault="006C4212" w:rsidP="00F733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8</w:t>
            </w:r>
          </w:p>
        </w:tc>
        <w:tc>
          <w:tcPr>
            <w:tcW w:w="2520" w:type="dxa"/>
          </w:tcPr>
          <w:p w14:paraId="5B691404" w14:textId="68E394C0" w:rsidR="006C4212" w:rsidRDefault="006C4212" w:rsidP="00F733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20</w:t>
            </w:r>
          </w:p>
        </w:tc>
        <w:tc>
          <w:tcPr>
            <w:tcW w:w="2430" w:type="dxa"/>
          </w:tcPr>
          <w:p w14:paraId="05151A89" w14:textId="509A65D0" w:rsidR="006C4212" w:rsidRDefault="006C4212" w:rsidP="00F733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,251,312</w:t>
            </w:r>
          </w:p>
        </w:tc>
      </w:tr>
      <w:tr w:rsidR="006C4212" w14:paraId="5896A0F7" w14:textId="77777777" w:rsidTr="004F4476">
        <w:trPr>
          <w:trHeight w:val="340"/>
        </w:trPr>
        <w:tc>
          <w:tcPr>
            <w:tcW w:w="1420" w:type="dxa"/>
          </w:tcPr>
          <w:p w14:paraId="3334CB36" w14:textId="7DCE8A2C" w:rsidR="006C4212" w:rsidRPr="00EE3576" w:rsidRDefault="006C4212" w:rsidP="00F733B2">
            <w:pPr>
              <w:rPr>
                <w:rFonts w:ascii="Times New Roman" w:hAnsi="Times New Roman" w:cs="Times New Roman"/>
              </w:rPr>
            </w:pPr>
            <w:r w:rsidRPr="00DF3C22">
              <w:rPr>
                <w:rFonts w:ascii="Times New Roman" w:hAnsi="Times New Roman" w:cs="Times New Roman"/>
              </w:rPr>
              <w:t>PET 1</w:t>
            </w:r>
          </w:p>
        </w:tc>
        <w:tc>
          <w:tcPr>
            <w:tcW w:w="2535" w:type="dxa"/>
          </w:tcPr>
          <w:p w14:paraId="0B64B2DC" w14:textId="7797C6EC" w:rsidR="006C4212" w:rsidRDefault="006C4212" w:rsidP="00F733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6</w:t>
            </w:r>
          </w:p>
        </w:tc>
        <w:tc>
          <w:tcPr>
            <w:tcW w:w="2520" w:type="dxa"/>
          </w:tcPr>
          <w:p w14:paraId="312E460A" w14:textId="14B73F34" w:rsidR="006C4212" w:rsidRDefault="006C4212" w:rsidP="00F733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16</w:t>
            </w:r>
          </w:p>
        </w:tc>
        <w:tc>
          <w:tcPr>
            <w:tcW w:w="2430" w:type="dxa"/>
          </w:tcPr>
          <w:p w14:paraId="62301C94" w14:textId="4E40C7EF" w:rsidR="006C4212" w:rsidRDefault="006C4212" w:rsidP="00F733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,278,178</w:t>
            </w:r>
          </w:p>
        </w:tc>
      </w:tr>
      <w:tr w:rsidR="006C4212" w14:paraId="6D740C01" w14:textId="77777777" w:rsidTr="004F4476">
        <w:trPr>
          <w:trHeight w:val="340"/>
        </w:trPr>
        <w:tc>
          <w:tcPr>
            <w:tcW w:w="1420" w:type="dxa"/>
          </w:tcPr>
          <w:p w14:paraId="0EF91C61" w14:textId="55005DEB" w:rsidR="006C4212" w:rsidRPr="00EE3576" w:rsidRDefault="006C4212" w:rsidP="00F733B2">
            <w:pPr>
              <w:rPr>
                <w:rFonts w:ascii="Times New Roman" w:hAnsi="Times New Roman" w:cs="Times New Roman"/>
              </w:rPr>
            </w:pPr>
            <w:r w:rsidRPr="00DF3C22">
              <w:rPr>
                <w:rFonts w:ascii="Times New Roman" w:hAnsi="Times New Roman" w:cs="Times New Roman"/>
              </w:rPr>
              <w:t>PET 2</w:t>
            </w:r>
          </w:p>
        </w:tc>
        <w:tc>
          <w:tcPr>
            <w:tcW w:w="2535" w:type="dxa"/>
          </w:tcPr>
          <w:p w14:paraId="05C25D07" w14:textId="0A1FEAC6" w:rsidR="006C4212" w:rsidRDefault="006C4212" w:rsidP="00F733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0</w:t>
            </w:r>
          </w:p>
        </w:tc>
        <w:tc>
          <w:tcPr>
            <w:tcW w:w="2520" w:type="dxa"/>
          </w:tcPr>
          <w:p w14:paraId="0C779A55" w14:textId="057E5EB6" w:rsidR="006C4212" w:rsidRDefault="006C4212" w:rsidP="00F733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8</w:t>
            </w:r>
          </w:p>
        </w:tc>
        <w:tc>
          <w:tcPr>
            <w:tcW w:w="2430" w:type="dxa"/>
          </w:tcPr>
          <w:p w14:paraId="25A9FCF9" w14:textId="264300D4" w:rsidR="006C4212" w:rsidRDefault="006C4212" w:rsidP="00F733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,133,310</w:t>
            </w:r>
          </w:p>
        </w:tc>
      </w:tr>
      <w:tr w:rsidR="006C4212" w14:paraId="7F5C8E97" w14:textId="77777777" w:rsidTr="004F4476">
        <w:trPr>
          <w:trHeight w:val="340"/>
        </w:trPr>
        <w:tc>
          <w:tcPr>
            <w:tcW w:w="1420" w:type="dxa"/>
          </w:tcPr>
          <w:p w14:paraId="351C5F8B" w14:textId="5C04291C" w:rsidR="006C4212" w:rsidRPr="00EE3576" w:rsidRDefault="006C4212" w:rsidP="00F733B2">
            <w:pPr>
              <w:rPr>
                <w:rFonts w:ascii="Times New Roman" w:hAnsi="Times New Roman" w:cs="Times New Roman"/>
              </w:rPr>
            </w:pPr>
            <w:r w:rsidRPr="00DF3C22">
              <w:rPr>
                <w:rFonts w:ascii="Times New Roman" w:hAnsi="Times New Roman" w:cs="Times New Roman"/>
              </w:rPr>
              <w:t>PET 3</w:t>
            </w:r>
          </w:p>
        </w:tc>
        <w:tc>
          <w:tcPr>
            <w:tcW w:w="2535" w:type="dxa"/>
          </w:tcPr>
          <w:p w14:paraId="1C8A2F8A" w14:textId="26A9EB78" w:rsidR="006C4212" w:rsidRDefault="006C4212" w:rsidP="00F733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2520" w:type="dxa"/>
          </w:tcPr>
          <w:p w14:paraId="7C4E8504" w14:textId="5FBB1B55" w:rsidR="006C4212" w:rsidRDefault="006C4212" w:rsidP="00F733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6</w:t>
            </w:r>
          </w:p>
        </w:tc>
        <w:tc>
          <w:tcPr>
            <w:tcW w:w="2430" w:type="dxa"/>
          </w:tcPr>
          <w:p w14:paraId="17FD65CC" w14:textId="73839928" w:rsidR="006C4212" w:rsidRDefault="006C4212" w:rsidP="00F733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,764,482</w:t>
            </w:r>
          </w:p>
        </w:tc>
      </w:tr>
      <w:tr w:rsidR="006C4212" w14:paraId="7EC976C0" w14:textId="77777777" w:rsidTr="004F4476">
        <w:trPr>
          <w:trHeight w:val="340"/>
        </w:trPr>
        <w:tc>
          <w:tcPr>
            <w:tcW w:w="1420" w:type="dxa"/>
          </w:tcPr>
          <w:p w14:paraId="3E25DD7D" w14:textId="28146352" w:rsidR="006C4212" w:rsidRPr="00EE3576" w:rsidRDefault="006C4212" w:rsidP="00F733B2">
            <w:pPr>
              <w:rPr>
                <w:rFonts w:ascii="Times New Roman" w:hAnsi="Times New Roman" w:cs="Times New Roman"/>
              </w:rPr>
            </w:pPr>
            <w:r w:rsidRPr="00DF3C22">
              <w:rPr>
                <w:rFonts w:ascii="Times New Roman" w:hAnsi="Times New Roman" w:cs="Times New Roman"/>
              </w:rPr>
              <w:t>PHA 1</w:t>
            </w:r>
          </w:p>
        </w:tc>
        <w:tc>
          <w:tcPr>
            <w:tcW w:w="2535" w:type="dxa"/>
          </w:tcPr>
          <w:p w14:paraId="4DAEDEFF" w14:textId="313319A8" w:rsidR="006C4212" w:rsidRDefault="006C4212" w:rsidP="00F733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4</w:t>
            </w:r>
          </w:p>
        </w:tc>
        <w:tc>
          <w:tcPr>
            <w:tcW w:w="2520" w:type="dxa"/>
          </w:tcPr>
          <w:p w14:paraId="48ADCDA1" w14:textId="106C05D8" w:rsidR="006C4212" w:rsidRDefault="006C4212" w:rsidP="00F733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16</w:t>
            </w:r>
          </w:p>
        </w:tc>
        <w:tc>
          <w:tcPr>
            <w:tcW w:w="2430" w:type="dxa"/>
          </w:tcPr>
          <w:p w14:paraId="1CD723E1" w14:textId="1A979310" w:rsidR="006C4212" w:rsidRDefault="006C4212" w:rsidP="00F733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,795,160</w:t>
            </w:r>
          </w:p>
        </w:tc>
      </w:tr>
      <w:tr w:rsidR="006C4212" w14:paraId="01CE89A0" w14:textId="77777777" w:rsidTr="004F4476">
        <w:trPr>
          <w:trHeight w:val="340"/>
        </w:trPr>
        <w:tc>
          <w:tcPr>
            <w:tcW w:w="1420" w:type="dxa"/>
          </w:tcPr>
          <w:p w14:paraId="47F4B4E1" w14:textId="1B28F1B5" w:rsidR="006C4212" w:rsidRPr="00EE3576" w:rsidRDefault="006C4212" w:rsidP="00F733B2">
            <w:pPr>
              <w:rPr>
                <w:rFonts w:ascii="Times New Roman" w:hAnsi="Times New Roman" w:cs="Times New Roman"/>
              </w:rPr>
            </w:pPr>
            <w:r w:rsidRPr="00DF3C22">
              <w:rPr>
                <w:rFonts w:ascii="Times New Roman" w:hAnsi="Times New Roman" w:cs="Times New Roman"/>
              </w:rPr>
              <w:t>PHA 2</w:t>
            </w:r>
          </w:p>
        </w:tc>
        <w:tc>
          <w:tcPr>
            <w:tcW w:w="2535" w:type="dxa"/>
          </w:tcPr>
          <w:p w14:paraId="11CBEAA4" w14:textId="0CCD761D" w:rsidR="006C4212" w:rsidRDefault="006C4212" w:rsidP="00F733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6</w:t>
            </w:r>
          </w:p>
        </w:tc>
        <w:tc>
          <w:tcPr>
            <w:tcW w:w="2520" w:type="dxa"/>
          </w:tcPr>
          <w:p w14:paraId="56F55351" w14:textId="4138E358" w:rsidR="006C4212" w:rsidRDefault="006C4212" w:rsidP="00F733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8</w:t>
            </w:r>
          </w:p>
        </w:tc>
        <w:tc>
          <w:tcPr>
            <w:tcW w:w="2430" w:type="dxa"/>
          </w:tcPr>
          <w:p w14:paraId="11DDA4C8" w14:textId="43F18648" w:rsidR="006C4212" w:rsidRDefault="006C4212" w:rsidP="00F733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,812,234</w:t>
            </w:r>
          </w:p>
        </w:tc>
      </w:tr>
      <w:tr w:rsidR="006C4212" w14:paraId="724DE312" w14:textId="77777777" w:rsidTr="004F4476">
        <w:trPr>
          <w:trHeight w:val="340"/>
        </w:trPr>
        <w:tc>
          <w:tcPr>
            <w:tcW w:w="1420" w:type="dxa"/>
            <w:tcBorders>
              <w:bottom w:val="single" w:sz="4" w:space="0" w:color="auto"/>
            </w:tcBorders>
          </w:tcPr>
          <w:p w14:paraId="7E7AE9E2" w14:textId="3E767246" w:rsidR="006C4212" w:rsidRPr="00EE3576" w:rsidRDefault="006C4212" w:rsidP="00F733B2">
            <w:pPr>
              <w:rPr>
                <w:rFonts w:ascii="Times New Roman" w:hAnsi="Times New Roman" w:cs="Times New Roman"/>
              </w:rPr>
            </w:pPr>
            <w:r w:rsidRPr="00DF3C22">
              <w:rPr>
                <w:rFonts w:ascii="Times New Roman" w:hAnsi="Times New Roman" w:cs="Times New Roman"/>
              </w:rPr>
              <w:t>PHA 3</w:t>
            </w:r>
          </w:p>
        </w:tc>
        <w:tc>
          <w:tcPr>
            <w:tcW w:w="2535" w:type="dxa"/>
            <w:tcBorders>
              <w:bottom w:val="single" w:sz="4" w:space="0" w:color="auto"/>
            </w:tcBorders>
          </w:tcPr>
          <w:p w14:paraId="4C6B84A7" w14:textId="610AAFF5" w:rsidR="006C4212" w:rsidRDefault="006C4212" w:rsidP="00F733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6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53CCD6C1" w14:textId="720D439C" w:rsidR="006C4212" w:rsidRDefault="006C4212" w:rsidP="00F733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6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6B828063" w14:textId="23B95E36" w:rsidR="006C4212" w:rsidRDefault="006C4212" w:rsidP="00F733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,522,626</w:t>
            </w:r>
          </w:p>
        </w:tc>
      </w:tr>
    </w:tbl>
    <w:p w14:paraId="23C46CE3" w14:textId="77777777" w:rsidR="00437E0F" w:rsidRDefault="00437E0F">
      <w:pPr>
        <w:rPr>
          <w:rFonts w:ascii="Times New Roman" w:hAnsi="Times New Roman" w:cs="Times New Roman"/>
        </w:rPr>
      </w:pPr>
    </w:p>
    <w:p w14:paraId="6FDDFCF4" w14:textId="63CF5388" w:rsidR="00F733B2" w:rsidRPr="00362C3E" w:rsidRDefault="00437E0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s: PET, p</w:t>
      </w:r>
      <w:bookmarkStart w:id="0" w:name="_GoBack"/>
      <w:bookmarkEnd w:id="0"/>
      <w:r>
        <w:rPr>
          <w:rFonts w:ascii="Times New Roman" w:hAnsi="Times New Roman" w:cs="Times New Roman"/>
        </w:rPr>
        <w:t xml:space="preserve">olyethylene terephthalate; PHA, </w:t>
      </w:r>
      <w:proofErr w:type="spellStart"/>
      <w:r>
        <w:rPr>
          <w:rFonts w:ascii="Times New Roman" w:hAnsi="Times New Roman" w:cs="Times New Roman"/>
        </w:rPr>
        <w:t>polyhydroxyalkanoate</w:t>
      </w:r>
      <w:proofErr w:type="spellEnd"/>
    </w:p>
    <w:sectPr w:rsidR="00F733B2" w:rsidRPr="00362C3E" w:rsidSect="004D2D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2C3E"/>
    <w:rsid w:val="00001ECB"/>
    <w:rsid w:val="00011D2B"/>
    <w:rsid w:val="00015357"/>
    <w:rsid w:val="00020D07"/>
    <w:rsid w:val="00094DC3"/>
    <w:rsid w:val="00095FB4"/>
    <w:rsid w:val="000C5450"/>
    <w:rsid w:val="000E2015"/>
    <w:rsid w:val="000F6F0E"/>
    <w:rsid w:val="0014550F"/>
    <w:rsid w:val="00146BBF"/>
    <w:rsid w:val="00164D8D"/>
    <w:rsid w:val="00176F64"/>
    <w:rsid w:val="00191949"/>
    <w:rsid w:val="001D0348"/>
    <w:rsid w:val="00232C87"/>
    <w:rsid w:val="002349AC"/>
    <w:rsid w:val="00256DC5"/>
    <w:rsid w:val="002D4721"/>
    <w:rsid w:val="00325CF9"/>
    <w:rsid w:val="00362C3E"/>
    <w:rsid w:val="003C7063"/>
    <w:rsid w:val="003F6CCE"/>
    <w:rsid w:val="00437E0F"/>
    <w:rsid w:val="00477947"/>
    <w:rsid w:val="004A2600"/>
    <w:rsid w:val="004C438E"/>
    <w:rsid w:val="004C7DDD"/>
    <w:rsid w:val="004D2D51"/>
    <w:rsid w:val="004F4476"/>
    <w:rsid w:val="00513971"/>
    <w:rsid w:val="00516BD7"/>
    <w:rsid w:val="00527D75"/>
    <w:rsid w:val="00590822"/>
    <w:rsid w:val="005E3579"/>
    <w:rsid w:val="005E50CF"/>
    <w:rsid w:val="005E71CD"/>
    <w:rsid w:val="00620CB4"/>
    <w:rsid w:val="00670F06"/>
    <w:rsid w:val="00695CFA"/>
    <w:rsid w:val="006C4212"/>
    <w:rsid w:val="006E454A"/>
    <w:rsid w:val="00700666"/>
    <w:rsid w:val="00714ACF"/>
    <w:rsid w:val="0076539B"/>
    <w:rsid w:val="007A1DBE"/>
    <w:rsid w:val="007A2B4C"/>
    <w:rsid w:val="008151BB"/>
    <w:rsid w:val="00837D66"/>
    <w:rsid w:val="00862200"/>
    <w:rsid w:val="0088513B"/>
    <w:rsid w:val="00912940"/>
    <w:rsid w:val="009A4FBE"/>
    <w:rsid w:val="009C075E"/>
    <w:rsid w:val="00A23BE2"/>
    <w:rsid w:val="00A26B62"/>
    <w:rsid w:val="00A3285D"/>
    <w:rsid w:val="00A6301C"/>
    <w:rsid w:val="00AB5760"/>
    <w:rsid w:val="00AF3D9B"/>
    <w:rsid w:val="00B03811"/>
    <w:rsid w:val="00B21328"/>
    <w:rsid w:val="00B4176C"/>
    <w:rsid w:val="00B43A2B"/>
    <w:rsid w:val="00BC1C0E"/>
    <w:rsid w:val="00C66C88"/>
    <w:rsid w:val="00C67C8A"/>
    <w:rsid w:val="00C83A69"/>
    <w:rsid w:val="00C858EF"/>
    <w:rsid w:val="00CD51E0"/>
    <w:rsid w:val="00D21BA1"/>
    <w:rsid w:val="00D25689"/>
    <w:rsid w:val="00D373FF"/>
    <w:rsid w:val="00DD476F"/>
    <w:rsid w:val="00DD5825"/>
    <w:rsid w:val="00DF3C22"/>
    <w:rsid w:val="00DF5533"/>
    <w:rsid w:val="00E23890"/>
    <w:rsid w:val="00E24203"/>
    <w:rsid w:val="00E253FB"/>
    <w:rsid w:val="00E74FC3"/>
    <w:rsid w:val="00E90E37"/>
    <w:rsid w:val="00EA6D18"/>
    <w:rsid w:val="00EC28C0"/>
    <w:rsid w:val="00EE0D8E"/>
    <w:rsid w:val="00EE3576"/>
    <w:rsid w:val="00F35A44"/>
    <w:rsid w:val="00F733B2"/>
    <w:rsid w:val="00F82381"/>
    <w:rsid w:val="00FB6896"/>
    <w:rsid w:val="00FD63F6"/>
    <w:rsid w:val="00FE4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A0841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2C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94D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4DC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4D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4D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4DC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4DC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4DC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0359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9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nell, Lee</dc:creator>
  <cp:keywords/>
  <dc:description/>
  <cp:lastModifiedBy>Pinnell, Lee</cp:lastModifiedBy>
  <cp:revision>2</cp:revision>
  <dcterms:created xsi:type="dcterms:W3CDTF">2018-10-12T00:51:00Z</dcterms:created>
  <dcterms:modified xsi:type="dcterms:W3CDTF">2018-10-12T00:51:00Z</dcterms:modified>
</cp:coreProperties>
</file>